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b/>
          <w:sz w:val="24"/>
          <w:szCs w:val="24"/>
          <w:lang w:val="en-US"/>
        </w:rPr>
        <w:t>VALIDATION OF CALPROTECTIN AS A NOVEL BIOMARKER FOR THE DIAGNOSIS OF PLEURAL EFFUSION: A MULTICENTRE TRIAL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92404" w:rsidRPr="004D4A8B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D4A8B">
        <w:rPr>
          <w:rFonts w:ascii="Times New Roman" w:hAnsi="Times New Roman" w:cs="Times New Roman"/>
          <w:sz w:val="24"/>
          <w:szCs w:val="24"/>
        </w:rPr>
        <w:t>Maribel Botana-Rial^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D4A8B">
        <w:rPr>
          <w:rFonts w:ascii="Times New Roman" w:hAnsi="Times New Roman" w:cs="Times New Roman"/>
          <w:sz w:val="24"/>
          <w:szCs w:val="24"/>
        </w:rPr>
        <w:t>, Lorena Vázquez-Iglesias^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4A8B">
        <w:rPr>
          <w:rFonts w:ascii="Times New Roman" w:hAnsi="Times New Roman" w:cs="Times New Roman"/>
          <w:sz w:val="24"/>
          <w:szCs w:val="24"/>
        </w:rPr>
        <w:t>, Pedro Casado-Rey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A8B">
        <w:rPr>
          <w:rFonts w:ascii="Times New Roman" w:hAnsi="Times New Roman" w:cs="Times New Roman"/>
          <w:sz w:val="24"/>
          <w:szCs w:val="24"/>
        </w:rPr>
        <w:t>, María Páez de la Cadena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4A8B">
        <w:rPr>
          <w:rFonts w:ascii="Times New Roman" w:hAnsi="Times New Roman" w:cs="Times New Roman"/>
          <w:sz w:val="24"/>
          <w:szCs w:val="24"/>
        </w:rPr>
        <w:t>, María Amalia Andrade-Olivié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A8B">
        <w:rPr>
          <w:rFonts w:ascii="Times New Roman" w:hAnsi="Times New Roman" w:cs="Times New Roman"/>
          <w:sz w:val="24"/>
          <w:szCs w:val="24"/>
        </w:rPr>
        <w:t>, José Abal-Arca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D4A8B">
        <w:rPr>
          <w:rFonts w:ascii="Times New Roman" w:hAnsi="Times New Roman" w:cs="Times New Roman"/>
          <w:sz w:val="24"/>
          <w:szCs w:val="24"/>
        </w:rPr>
        <w:t>, Laura García-Nimo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D4A8B">
        <w:rPr>
          <w:rFonts w:ascii="Times New Roman" w:hAnsi="Times New Roman" w:cs="Times New Roman"/>
          <w:sz w:val="24"/>
          <w:szCs w:val="24"/>
        </w:rPr>
        <w:t>, Lucía Ferreiro-Fernández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D4A8B">
        <w:rPr>
          <w:rFonts w:ascii="Times New Roman" w:hAnsi="Times New Roman" w:cs="Times New Roman"/>
          <w:sz w:val="24"/>
          <w:szCs w:val="24"/>
        </w:rPr>
        <w:t>, Luis Valdés-Cuadrado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D4A8B">
        <w:rPr>
          <w:rFonts w:ascii="Times New Roman" w:hAnsi="Times New Roman" w:cs="Times New Roman"/>
          <w:sz w:val="24"/>
          <w:szCs w:val="24"/>
        </w:rPr>
        <w:t>, María Esther San-José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D4A8B">
        <w:rPr>
          <w:rFonts w:ascii="Times New Roman" w:hAnsi="Times New Roman" w:cs="Times New Roman"/>
          <w:sz w:val="24"/>
          <w:szCs w:val="24"/>
        </w:rPr>
        <w:t>, Francisco Javier Rodríguez-Berrocal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D4A8B">
        <w:rPr>
          <w:rFonts w:ascii="Times New Roman" w:hAnsi="Times New Roman" w:cs="Times New Roman"/>
          <w:sz w:val="24"/>
          <w:szCs w:val="24"/>
        </w:rPr>
        <w:t>, and Alberto Fernández-Villar*</w:t>
      </w:r>
      <w:r w:rsidRPr="004D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892404" w:rsidRPr="004D4A8B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Pulmonary Department, Hospital Álvaro Cunqueiro, EOXI Vigo, PneumoVigoI+I Research Group, Health Research Institute Galicia Sur (IIS Galicia Sur), 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Department of Biochemistry, Genetics and Immunology, Faculty of Biology, University of  Vigo, 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Clinical Chemistry Department, Hospital Álvaro Cunqueiro, EOXI Vigo, 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Pulmonary Department, University Hospital Complex in Ourense, EOXI Ourense, 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Clinical Chemistry Department, University Hospital Complex in Ourense, EOXI Ourense, 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Pulmonary Department, University Hospital Complex in Santiago, EOXI Santiago, Spain, Health Research Institute Santiago (IDIS).</w:t>
      </w:r>
    </w:p>
    <w:p w:rsid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2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92404">
        <w:rPr>
          <w:rFonts w:ascii="Times New Roman" w:hAnsi="Times New Roman" w:cs="Times New Roman"/>
          <w:sz w:val="24"/>
          <w:szCs w:val="24"/>
          <w:lang w:val="en-US"/>
        </w:rPr>
        <w:t>Clinical Chemistry Department, University Hospital Complex in Santiago, EOXI Santiago,Spain.</w:t>
      </w:r>
    </w:p>
    <w:p w:rsidR="00892404" w:rsidRP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92404" w:rsidRPr="004D4A8B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4A8B">
        <w:rPr>
          <w:rFonts w:ascii="Times New Roman" w:hAnsi="Times New Roman" w:cs="Times New Roman"/>
          <w:sz w:val="24"/>
          <w:szCs w:val="24"/>
        </w:rPr>
        <w:t xml:space="preserve">*Correspondence: </w:t>
      </w:r>
      <w:bookmarkStart w:id="0" w:name="_Hlk522789581"/>
      <w:r w:rsidRPr="004D4A8B">
        <w:rPr>
          <w:rFonts w:ascii="Times New Roman" w:hAnsi="Times New Roman" w:cs="Times New Roman"/>
          <w:sz w:val="24"/>
          <w:szCs w:val="24"/>
        </w:rPr>
        <w:t>Alberto Fernández-Villar</w:t>
      </w:r>
      <w:bookmarkEnd w:id="0"/>
      <w:r w:rsidRPr="004D4A8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2404" w:rsidRPr="004D4A8B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4A8B">
        <w:rPr>
          <w:rFonts w:ascii="Times New Roman" w:hAnsi="Times New Roman" w:cs="Times New Roman"/>
          <w:sz w:val="24"/>
          <w:szCs w:val="24"/>
        </w:rPr>
        <w:t>alberto.fernandez.villar@sergas.es</w:t>
      </w:r>
    </w:p>
    <w:p w:rsidR="00892404" w:rsidRPr="004D4A8B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4A8B">
        <w:rPr>
          <w:rFonts w:ascii="Times New Roman" w:hAnsi="Times New Roman" w:cs="Times New Roman"/>
          <w:sz w:val="24"/>
          <w:szCs w:val="24"/>
        </w:rPr>
        <w:t>Pulmonary Department, Hospital Álvaro Cunqueiro, Planta −1, Office10, Estrada</w:t>
      </w:r>
    </w:p>
    <w:p w:rsidR="00892404" w:rsidRDefault="00892404" w:rsidP="00892404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68D">
        <w:rPr>
          <w:rFonts w:ascii="Times New Roman" w:hAnsi="Times New Roman" w:cs="Times New Roman"/>
          <w:sz w:val="24"/>
          <w:szCs w:val="24"/>
        </w:rPr>
        <w:t>Clara Campoamor, nº 341,36312 Vigo (Pontevedra),Spain.</w:t>
      </w:r>
    </w:p>
    <w:p w:rsidR="00892404" w:rsidRDefault="00892404">
      <w:pPr>
        <w:rPr>
          <w:rFonts w:ascii="Times New Roman" w:hAnsi="Times New Roman" w:cs="Times New Roman"/>
          <w:sz w:val="24"/>
          <w:szCs w:val="24"/>
        </w:rPr>
      </w:pPr>
    </w:p>
    <w:p w:rsidR="00892404" w:rsidRPr="00892404" w:rsidRDefault="00892404">
      <w:pPr>
        <w:rPr>
          <w:rFonts w:ascii="Times New Roman" w:hAnsi="Times New Roman" w:cs="Times New Roman"/>
          <w:sz w:val="24"/>
          <w:szCs w:val="24"/>
          <w:lang w:val="en-US"/>
        </w:rPr>
        <w:sectPr w:rsidR="00892404" w:rsidRPr="00892404" w:rsidSect="00892404">
          <w:headerReference w:type="default" r:id="rId7"/>
          <w:footerReference w:type="default" r:id="rId8"/>
          <w:pgSz w:w="11906" w:h="16838"/>
          <w:pgMar w:top="1417" w:right="1701" w:bottom="1417" w:left="1701" w:header="708" w:footer="708" w:gutter="0"/>
          <w:cols w:space="720"/>
          <w:formProt w:val="0"/>
          <w:docGrid w:linePitch="360" w:charSpace="-2049"/>
        </w:sectPr>
      </w:pPr>
      <w:r w:rsidRPr="00892404">
        <w:rPr>
          <w:rFonts w:ascii="TimesNewRoman" w:eastAsiaTheme="minorHAnsi" w:hAnsi="TimesNewRoman" w:cs="TimesNewRoman"/>
          <w:color w:val="auto"/>
          <w:sz w:val="15"/>
          <w:szCs w:val="15"/>
          <w:lang w:val="en-US"/>
        </w:rPr>
        <w:t>^</w:t>
      </w:r>
      <w:r w:rsidRPr="00892404">
        <w:rPr>
          <w:rFonts w:ascii="TimesNewRoman" w:eastAsiaTheme="minorHAnsi" w:hAnsi="TimesNewRoman" w:cs="TimesNewRoman"/>
          <w:color w:val="auto"/>
          <w:sz w:val="23"/>
          <w:szCs w:val="23"/>
          <w:lang w:val="en-US"/>
        </w:rPr>
        <w:t>These authors have contributed equally to this work</w:t>
      </w:r>
      <w:bookmarkStart w:id="1" w:name="_GoBack"/>
      <w:bookmarkEnd w:id="1"/>
    </w:p>
    <w:p w:rsidR="00907BE2" w:rsidRDefault="0006060F" w:rsidP="00892404">
      <w:pPr>
        <w:rPr>
          <w:rFonts w:ascii="Arial" w:hAnsi="Arial" w:cs="Arial"/>
          <w:b/>
          <w:lang w:val="en-GB"/>
        </w:rPr>
      </w:pPr>
      <w:r>
        <w:rPr>
          <w:rStyle w:val="Textoennegrita"/>
          <w:rFonts w:ascii="Arial" w:hAnsi="Arial" w:cs="Arial"/>
          <w:lang w:val="en-GB"/>
        </w:rPr>
        <w:lastRenderedPageBreak/>
        <w:t xml:space="preserve">Supplementary </w:t>
      </w:r>
      <w:r w:rsidR="00907BE2">
        <w:rPr>
          <w:rFonts w:ascii="Arial" w:hAnsi="Arial" w:cs="Arial"/>
          <w:b/>
          <w:lang w:val="en-GB"/>
        </w:rPr>
        <w:t>Table</w:t>
      </w:r>
      <w:r>
        <w:rPr>
          <w:rFonts w:ascii="Arial" w:hAnsi="Arial" w:cs="Arial"/>
          <w:b/>
          <w:lang w:val="en-GB"/>
        </w:rPr>
        <w:t xml:space="preserve"> S</w:t>
      </w:r>
      <w:r w:rsidR="00907BE2">
        <w:rPr>
          <w:rFonts w:ascii="Arial" w:hAnsi="Arial" w:cs="Arial"/>
          <w:b/>
          <w:lang w:val="en-GB"/>
        </w:rPr>
        <w:t>1. Demographic characteristics and symptoms of the study population</w:t>
      </w:r>
      <w:r w:rsidR="00EE3D08">
        <w:rPr>
          <w:rFonts w:ascii="Arial" w:hAnsi="Arial" w:cs="Arial"/>
          <w:b/>
          <w:lang w:val="en-GB"/>
        </w:rPr>
        <w:t xml:space="preserve"> </w:t>
      </w:r>
      <w:r w:rsidR="00907BE2">
        <w:rPr>
          <w:rStyle w:val="shorttext"/>
          <w:rFonts w:ascii="Arial" w:hAnsi="Arial" w:cs="Arial"/>
          <w:b/>
          <w:lang w:val="en-GB"/>
        </w:rPr>
        <w:t>classified by participating centres</w:t>
      </w:r>
      <w:r w:rsidR="00907BE2">
        <w:rPr>
          <w:rFonts w:ascii="Arial" w:hAnsi="Arial" w:cs="Arial"/>
          <w:b/>
          <w:lang w:val="en-GB"/>
        </w:rPr>
        <w:t>.</w:t>
      </w:r>
    </w:p>
    <w:p w:rsidR="00907BE2" w:rsidRDefault="00907BE2" w:rsidP="00907BE2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laconcuadrcula"/>
        <w:tblpPr w:leftFromText="141" w:rightFromText="141" w:vertAnchor="text" w:horzAnchor="margin" w:tblpY="3"/>
        <w:tblW w:w="14004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1932"/>
        <w:gridCol w:w="1340"/>
        <w:gridCol w:w="1341"/>
        <w:gridCol w:w="1345"/>
        <w:gridCol w:w="1340"/>
        <w:gridCol w:w="1211"/>
        <w:gridCol w:w="1341"/>
        <w:gridCol w:w="1728"/>
        <w:gridCol w:w="1340"/>
        <w:gridCol w:w="1086"/>
      </w:tblGrid>
      <w:tr w:rsidR="00907BE2" w:rsidTr="00F15999">
        <w:trPr>
          <w:trHeight w:val="324"/>
        </w:trPr>
        <w:tc>
          <w:tcPr>
            <w:tcW w:w="1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both"/>
              <w:rPr>
                <w:rFonts w:ascii="Arial" w:hAnsi="Arial" w:cs="Arial"/>
                <w:b/>
                <w:szCs w:val="18"/>
                <w:lang w:val="en-GB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BPE</w:t>
            </w:r>
          </w:p>
        </w:tc>
        <w:tc>
          <w:tcPr>
            <w:tcW w:w="3980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</w:t>
            </w:r>
          </w:p>
        </w:tc>
        <w:tc>
          <w:tcPr>
            <w:tcW w:w="4258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RANSUDATE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3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1</w:t>
            </w:r>
          </w:p>
        </w:tc>
        <w:tc>
          <w:tcPr>
            <w:tcW w:w="137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2</w:t>
            </w:r>
          </w:p>
        </w:tc>
        <w:tc>
          <w:tcPr>
            <w:tcW w:w="1377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3</w:t>
            </w:r>
          </w:p>
        </w:tc>
        <w:tc>
          <w:tcPr>
            <w:tcW w:w="13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1</w:t>
            </w:r>
          </w:p>
        </w:tc>
        <w:tc>
          <w:tcPr>
            <w:tcW w:w="12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2</w:t>
            </w:r>
          </w:p>
        </w:tc>
        <w:tc>
          <w:tcPr>
            <w:tcW w:w="1372" w:type="dxa"/>
            <w:tcBorders>
              <w:top w:val="single" w:sz="4" w:space="0" w:color="00000A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3</w:t>
            </w:r>
          </w:p>
        </w:tc>
        <w:tc>
          <w:tcPr>
            <w:tcW w:w="1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88" w:type="dxa"/>
            </w:tcMar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1</w:t>
            </w:r>
          </w:p>
        </w:tc>
        <w:tc>
          <w:tcPr>
            <w:tcW w:w="137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2</w:t>
            </w:r>
          </w:p>
        </w:tc>
        <w:tc>
          <w:tcPr>
            <w:tcW w:w="11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3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EE3D08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Gender</w:t>
            </w:r>
            <w:r w:rsidR="00907BE2">
              <w:rPr>
                <w:rFonts w:ascii="Arial" w:hAnsi="Arial" w:cs="Arial"/>
                <w:sz w:val="18"/>
                <w:szCs w:val="18"/>
                <w:lang w:val="en-GB"/>
              </w:rPr>
              <w:t>(male/female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/4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/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/18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/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/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/18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/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/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/3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g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years)</w:t>
            </w:r>
            <w:r w:rsidRPr="00381D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4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0-7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64.5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0-78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53-80.5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2.5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1-7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1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0.25-81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4.5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3.2-81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7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8-8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76.5 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67-82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68.5-87.5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E2179A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 (51.3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 (50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 (40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 (57.1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(56.8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 (45.9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 (44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 (66.7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(42.9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ancer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7 (22.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5.6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18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 (28.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18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 (45.9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 (24.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14.3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Dyspnoea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 (57.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 (68.5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 (75.5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 (80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 (93.2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 (80.6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 (75.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 (100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 (100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ain chest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 (47.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 (57.4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 (34.7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 (36.4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 (36.4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(27.8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6.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21.4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Weight loss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7.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5.6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6.1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 (23.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 (40.9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8.3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7.1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ever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 (35.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 (48.1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(10.2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3.6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(11.4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10.3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8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ough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 (39.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 (35.2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 (34.7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 (38.2%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(22.7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 (22.2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31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33.3%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7.1%)</w:t>
            </w:r>
          </w:p>
        </w:tc>
      </w:tr>
      <w:tr w:rsidR="00907BE2" w:rsidTr="00F15999">
        <w:trPr>
          <w:trHeight w:val="324"/>
        </w:trPr>
        <w:tc>
          <w:tcPr>
            <w:tcW w:w="164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E2179A">
            <w:pPr>
              <w:pStyle w:val="Sinespaciado"/>
              <w:spacing w:before="20"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Radiological size</w:t>
            </w:r>
            <w:r w:rsidR="00E2179A">
              <w:rPr>
                <w:rFonts w:ascii="Arial" w:hAnsi="Arial" w:cs="Arial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7.6%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7.4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 (22%)</w:t>
            </w:r>
          </w:p>
        </w:tc>
        <w:tc>
          <w:tcPr>
            <w:tcW w:w="137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 (25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 (20.5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 (58.3%)</w:t>
            </w:r>
          </w:p>
        </w:tc>
        <w:tc>
          <w:tcPr>
            <w:tcW w:w="1784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tcMar>
              <w:left w:w="88" w:type="dxa"/>
            </w:tcMar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3.4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25%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21.4%)</w:t>
            </w:r>
          </w:p>
        </w:tc>
      </w:tr>
    </w:tbl>
    <w:p w:rsidR="00907BE2" w:rsidRDefault="00907BE2" w:rsidP="00907BE2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</w:p>
    <w:p w:rsidR="00907BE2" w:rsidRDefault="00907BE2" w:rsidP="00907BE2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  <w:r w:rsidRPr="00E2369B">
        <w:rPr>
          <w:rFonts w:ascii="Arial" w:hAnsi="Arial" w:cs="Arial"/>
          <w:sz w:val="18"/>
          <w:szCs w:val="18"/>
          <w:lang w:val="en-GB"/>
        </w:rPr>
        <w:t xml:space="preserve">Abbreviations </w:t>
      </w:r>
      <w:r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>
        <w:rPr>
          <w:rFonts w:ascii="Arial" w:hAnsi="Arial" w:cs="Arial"/>
          <w:sz w:val="18"/>
          <w:szCs w:val="18"/>
          <w:lang w:val="en-GB"/>
        </w:rPr>
        <w:t>BPE=Benign pleural effusion, MPE=malign pleural effusion</w:t>
      </w:r>
    </w:p>
    <w:p w:rsidR="00E2179A" w:rsidRDefault="00E2179A" w:rsidP="00E2179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Date are presented as </w:t>
      </w:r>
      <w:r w:rsidR="0065325E">
        <w:rPr>
          <w:rFonts w:ascii="Arial" w:hAnsi="Arial" w:cs="Arial"/>
          <w:sz w:val="18"/>
          <w:szCs w:val="18"/>
          <w:lang w:val="en-GB"/>
        </w:rPr>
        <w:t xml:space="preserve">absolute frecuencies </w:t>
      </w:r>
      <w:r>
        <w:rPr>
          <w:rFonts w:ascii="Arial" w:hAnsi="Arial" w:cs="Arial"/>
          <w:sz w:val="18"/>
          <w:szCs w:val="18"/>
          <w:lang w:val="en-GB"/>
        </w:rPr>
        <w:t xml:space="preserve"> and percent</w:t>
      </w:r>
    </w:p>
    <w:p w:rsidR="005204FA" w:rsidRPr="00892404" w:rsidRDefault="00E2179A" w:rsidP="005204FA">
      <w:pPr>
        <w:pStyle w:val="Sinespaciad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="00907BE2">
        <w:rPr>
          <w:rFonts w:ascii="Arial" w:hAnsi="Arial" w:cs="Arial"/>
          <w:sz w:val="18"/>
          <w:szCs w:val="18"/>
          <w:lang w:val="en-GB"/>
        </w:rPr>
        <w:t xml:space="preserve">Date are presented as </w:t>
      </w:r>
      <w:r w:rsidR="0065325E">
        <w:rPr>
          <w:rFonts w:ascii="Arial" w:hAnsi="Arial" w:cs="Arial"/>
          <w:sz w:val="18"/>
          <w:szCs w:val="18"/>
          <w:lang w:val="en-GB"/>
        </w:rPr>
        <w:t xml:space="preserve">the </w:t>
      </w:r>
      <w:r w:rsidR="005204FA" w:rsidRPr="00892404">
        <w:rPr>
          <w:rFonts w:ascii="Arial" w:hAnsi="Arial" w:cs="Arial"/>
          <w:sz w:val="18"/>
          <w:szCs w:val="18"/>
          <w:lang w:val="en-US"/>
        </w:rPr>
        <w:t>median (25th–75th percentiles)</w:t>
      </w:r>
    </w:p>
    <w:p w:rsidR="00907BE2" w:rsidRDefault="00E2179A" w:rsidP="005204FA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  <w:r w:rsidRPr="00BD61FD">
        <w:rPr>
          <w:rFonts w:ascii="Arial" w:hAnsi="Arial" w:cs="Arial"/>
          <w:sz w:val="18"/>
          <w:szCs w:val="18"/>
          <w:vertAlign w:val="superscript"/>
          <w:lang w:val="en-GB"/>
        </w:rPr>
        <w:t xml:space="preserve">b </w:t>
      </w:r>
      <w:r w:rsidR="0065325E" w:rsidRPr="00892404">
        <w:rPr>
          <w:rFonts w:ascii="Arial" w:hAnsi="Arial" w:cs="Arial"/>
          <w:sz w:val="18"/>
          <w:szCs w:val="18"/>
          <w:lang w:val="en-US"/>
        </w:rPr>
        <w:t>Pleural effusion size in the chest radiographs: PE occupying more than two thirds of the chest’ when the PE produced opacification of the entire hemithorax or when the fluid reached the arch of the aorta</w:t>
      </w: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06060F" w:rsidP="00907BE2">
      <w:pPr>
        <w:pStyle w:val="Sinespaciado"/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Style w:val="Textoennegrita"/>
          <w:rFonts w:ascii="Arial" w:hAnsi="Arial" w:cs="Arial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lang w:val="en-GB"/>
        </w:rPr>
        <w:t>Table S</w:t>
      </w:r>
      <w:r w:rsidR="00907BE2">
        <w:rPr>
          <w:rFonts w:ascii="Arial" w:hAnsi="Arial" w:cs="Arial"/>
          <w:b/>
          <w:lang w:val="en-GB"/>
        </w:rPr>
        <w:t xml:space="preserve">2. Biochemical characteristics in pleural fluid, </w:t>
      </w:r>
      <w:r w:rsidR="00907BE2">
        <w:rPr>
          <w:rStyle w:val="shorttext"/>
          <w:rFonts w:ascii="Arial" w:hAnsi="Arial" w:cs="Arial"/>
          <w:b/>
          <w:lang w:val="en-GB"/>
        </w:rPr>
        <w:t>classified by participating centres</w:t>
      </w:r>
      <w:r w:rsidR="00907BE2">
        <w:rPr>
          <w:rFonts w:ascii="Arial" w:hAnsi="Arial" w:cs="Arial"/>
          <w:b/>
          <w:lang w:val="en-GB"/>
        </w:rPr>
        <w:t>.</w:t>
      </w: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E2179A" w:rsidRDefault="00907BE2" w:rsidP="00907BE2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bbreviations BPE=Benign pleural effusion, MPE=malign pleural effusion; ADA= adenosine deaminase, LDH=lactate dehydrogenase</w:t>
      </w:r>
      <w:r w:rsidR="00892404">
        <w:rPr>
          <w:noProof/>
          <w:lang w:eastAsia="es-ES"/>
        </w:rPr>
        <mc:AlternateContent>
          <mc:Choice Requires="wps">
            <w:drawing>
              <wp:anchor distT="0" distB="0" distL="89535" distR="89535" simplePos="0" relativeHeight="251660288" behindDoc="0" locked="0" layoutInCell="1" allowOverlap="1">
                <wp:simplePos x="0" y="0"/>
                <wp:positionH relativeFrom="page">
                  <wp:posOffset>360680</wp:posOffset>
                </wp:positionH>
                <wp:positionV relativeFrom="paragraph">
                  <wp:posOffset>19685</wp:posOffset>
                </wp:positionV>
                <wp:extent cx="9718040" cy="3702685"/>
                <wp:effectExtent l="0" t="0" r="0" b="0"/>
                <wp:wrapSquare wrapText="bothSides"/>
                <wp:docPr id="1" name="Marco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718040" cy="37026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aconcuadrcula"/>
                              <w:tblW w:w="15304" w:type="dxa"/>
                              <w:tblInd w:w="93" w:type="dxa"/>
                              <w:tblCellMar>
                                <w:left w:w="9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262"/>
                              <w:gridCol w:w="1419"/>
                              <w:gridCol w:w="1559"/>
                              <w:gridCol w:w="1560"/>
                              <w:gridCol w:w="1418"/>
                              <w:gridCol w:w="1560"/>
                              <w:gridCol w:w="1418"/>
                              <w:gridCol w:w="1275"/>
                              <w:gridCol w:w="1419"/>
                              <w:gridCol w:w="1414"/>
                            </w:tblGrid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36" w:type="dxa"/>
                                  <w:gridSpan w:val="3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BPE</w:t>
                                  </w:r>
                                </w:p>
                              </w:tc>
                              <w:tc>
                                <w:tcPr>
                                  <w:tcW w:w="4395" w:type="dxa"/>
                                  <w:gridSpan w:val="3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PE</w:t>
                                  </w:r>
                                </w:p>
                              </w:tc>
                              <w:tc>
                                <w:tcPr>
                                  <w:tcW w:w="4108" w:type="dxa"/>
                                  <w:gridSpan w:val="3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TRANSUDATE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1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2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entre 3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ADA (U/L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0.8-49.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2-33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0.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5.4-26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4-25.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5.5-25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8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4.5-22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4.8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1.8-20.7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2-17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1..1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9.7-12.7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LDH (U/L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44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28.7-1177.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16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65.7-1063.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7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35.5-684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612.5 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56.2-1007.2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97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56.7-92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8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04-844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0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48-210.5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99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52.7-2386.2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2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10.5-213.7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Protein(g/dL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.61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.2-5.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.4-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-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.7-4.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.7-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.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.8-3.8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.8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-3.4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.3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-3.3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.6-2.6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3-7.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3-7.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4-7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3-7.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3-7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3-7.5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4-7.5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4-7.5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.4-.5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Glucose (mg/dL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2-122.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80.2-121.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3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6.7-99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90-148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92.2-12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5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4.2-103.2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1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04-133.5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26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09.2-166.5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7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7.5-95.7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ymphocytes (%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5-9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3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0.7-7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5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55.7-90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82-9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1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8-73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6.2-97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88.5-98.7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4-91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70-97)</w:t>
                                  </w:r>
                                </w:p>
                              </w:tc>
                            </w:tr>
                            <w:tr w:rsidR="00907BE2">
                              <w:trPr>
                                <w:trHeight w:val="287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both"/>
                                  </w:pPr>
                                  <w:bookmarkStart w:id="2" w:name="__UnoMark__2315_1877530090"/>
                                  <w:bookmarkStart w:id="3" w:name="__UnoMark__2316_1877530090"/>
                                  <w:bookmarkEnd w:id="2"/>
                                  <w:bookmarkEnd w:id="3"/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Neutrophils (%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4" w:name="__UnoMark__2317_1877530090"/>
                                  <w:bookmarkEnd w:id="4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6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5" w:name="__UnoMark__2318_1877530090"/>
                                  <w:bookmarkEnd w:id="5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-56.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6" w:name="__UnoMark__2319_1877530090"/>
                                  <w:bookmarkEnd w:id="6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7" w:name="__UnoMark__2320_1877530090"/>
                                  <w:bookmarkEnd w:id="7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4.7-76.5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8" w:name="__UnoMark__2321_1877530090"/>
                                  <w:bookmarkEnd w:id="8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4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9" w:name="__UnoMark__2322_1877530090"/>
                                  <w:bookmarkEnd w:id="9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9.5-44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single" w:sz="4" w:space="0" w:color="00000A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0" w:name="__UnoMark__2323_1877530090"/>
                                  <w:bookmarkEnd w:id="10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.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1" w:name="__UnoMark__2324_1877530090"/>
                                  <w:bookmarkEnd w:id="11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-15.7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2" w:name="__UnoMark__2325_1877530090"/>
                                  <w:bookmarkEnd w:id="12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3" w:name="__UnoMark__2326_1877530090"/>
                                  <w:bookmarkEnd w:id="13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-2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4" w:name="__UnoMark__2327_1877530090"/>
                                  <w:bookmarkEnd w:id="14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5" w:name="__UnoMark__2328_1877530090"/>
                                  <w:bookmarkEnd w:id="15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8.2-33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single" w:sz="4" w:space="0" w:color="00000A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FFFFFF" w:themeFill="background1"/>
                                  <w:tcMar>
                                    <w:left w:w="88" w:type="dxa"/>
                                  </w:tcMar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6" w:name="__UnoMark__2329_1877530090"/>
                                  <w:bookmarkEnd w:id="16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7" w:name="__UnoMark__2330_1877530090"/>
                                  <w:bookmarkEnd w:id="17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-15.2)</w:t>
                                  </w:r>
                                </w:p>
                              </w:tc>
                              <w:tc>
                                <w:tcPr>
                                  <w:tcW w:w="1419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8" w:name="__UnoMark__2331_1877530090"/>
                                  <w:bookmarkEnd w:id="18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19" w:name="__UnoMark__2332_1877530090"/>
                                  <w:bookmarkEnd w:id="19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.5-38)</w:t>
                                  </w:r>
                                </w:p>
                              </w:tc>
                              <w:tc>
                                <w:tcPr>
                                  <w:tcW w:w="141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bookmarkStart w:id="20" w:name="__UnoMark__2333_1877530090"/>
                                  <w:bookmarkEnd w:id="20"/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36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.7-31.2)</w:t>
                                  </w:r>
                                </w:p>
                              </w:tc>
                            </w:tr>
                          </w:tbl>
                          <w:p w:rsidR="00907BE2" w:rsidRDefault="00907BE2" w:rsidP="00907BE2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Marco1" o:spid="_x0000_s1026" type="#_x0000_t202" style="position:absolute;left:0;text-align:left;margin-left:28.4pt;margin-top:1.55pt;width:765.2pt;height:291.55pt;z-index:251660288;visibility:visible;mso-wrap-style:square;mso-width-percent:0;mso-height-percent:0;mso-wrap-distance-left:7.05pt;mso-wrap-distance-top:0;mso-wrap-distance-right:7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" filled="f" stroked="f">
                <v:path arrowok="t"/>
                <v:textbox style="mso-fit-shape-to-text:t" inset="0,0,0,0">
                  <w:txbxContent>
                    <w:tbl>
                      <w:tblPr>
                        <w:tblStyle w:val="Tablaconcuadrcula"/>
                        <w:tblW w:w="15304" w:type="dxa"/>
                        <w:tblInd w:w="93" w:type="dxa"/>
                        <w:tblCellMar>
                          <w:left w:w="9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262"/>
                        <w:gridCol w:w="1419"/>
                        <w:gridCol w:w="1559"/>
                        <w:gridCol w:w="1560"/>
                        <w:gridCol w:w="1418"/>
                        <w:gridCol w:w="1560"/>
                        <w:gridCol w:w="1418"/>
                        <w:gridCol w:w="1275"/>
                        <w:gridCol w:w="1419"/>
                        <w:gridCol w:w="1414"/>
                      </w:tblGrid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4536" w:type="dxa"/>
                            <w:gridSpan w:val="3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BPE</w:t>
                            </w:r>
                          </w:p>
                        </w:tc>
                        <w:tc>
                          <w:tcPr>
                            <w:tcW w:w="4395" w:type="dxa"/>
                            <w:gridSpan w:val="3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PE</w:t>
                            </w:r>
                          </w:p>
                        </w:tc>
                        <w:tc>
                          <w:tcPr>
                            <w:tcW w:w="4108" w:type="dxa"/>
                            <w:gridSpan w:val="3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TRANSUDATE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1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2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Centre 3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ADA (U/L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0.8-49.6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2-33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0.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5.4-26.1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4-25.4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5.5-25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8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4.5-22.7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4.8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1.8-20.7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2-17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..1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.7-12.7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LDH (U/L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44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28.7-1177.7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16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65.7-1063.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7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35.5-684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612.5 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56.2-1007.2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97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56.7-92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8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04-844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0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48-210.5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99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52.7-2386.2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2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10.5-213.7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Protein(g/dL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.61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.2-5.1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.4-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-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.7-4.8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.7-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.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.8-3.8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.8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-3.4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.3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-3.3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.6-2.6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3-7.4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3-7.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4-7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3-7.4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3-7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3-7.5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4-7.5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4-7.5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.4-.5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Glucose (mg/dL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2-122.5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9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0.2-121.7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3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6.7-99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0-148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2.2-123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5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4.2-103.2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4-133.5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6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9.2-166.5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7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7.5-95.7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ymphocytes (%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5-95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3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.7-70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5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5.7-90.5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2-97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1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8-73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6.2-97.7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8.5-98.7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4-91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70-97)</w:t>
                            </w:r>
                          </w:p>
                        </w:tc>
                      </w:tr>
                      <w:tr w:rsidR="00907BE2">
                        <w:trPr>
                          <w:trHeight w:val="287"/>
                        </w:trPr>
                        <w:tc>
                          <w:tcPr>
                            <w:tcW w:w="2263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both"/>
                            </w:pPr>
                            <w:bookmarkStart w:id="21" w:name="__UnoMark__2315_1877530090"/>
                            <w:bookmarkStart w:id="22" w:name="__UnoMark__2316_1877530090"/>
                            <w:bookmarkEnd w:id="21"/>
                            <w:bookmarkEnd w:id="22"/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Neutrophils (%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3" w:name="__UnoMark__2317_1877530090"/>
                            <w:bookmarkEnd w:id="23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6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4" w:name="__UnoMark__2318_1877530090"/>
                            <w:bookmarkEnd w:id="24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-56.2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5" w:name="__UnoMark__2319_1877530090"/>
                            <w:bookmarkEnd w:id="25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6" w:name="__UnoMark__2320_1877530090"/>
                            <w:bookmarkEnd w:id="26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4.7-76.5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7" w:name="__UnoMark__2321_1877530090"/>
                            <w:bookmarkEnd w:id="27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4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8" w:name="__UnoMark__2322_1877530090"/>
                            <w:bookmarkEnd w:id="28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9.5-44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single" w:sz="4" w:space="0" w:color="00000A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29" w:name="__UnoMark__2323_1877530090"/>
                            <w:bookmarkEnd w:id="29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.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0" w:name="__UnoMark__2324_1877530090"/>
                            <w:bookmarkEnd w:id="30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-15.7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1" w:name="__UnoMark__2325_1877530090"/>
                            <w:bookmarkEnd w:id="31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2" w:name="__UnoMark__2326_1877530090"/>
                            <w:bookmarkEnd w:id="32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-2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3" w:name="__UnoMark__2327_1877530090"/>
                            <w:bookmarkEnd w:id="33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4" w:name="__UnoMark__2328_1877530090"/>
                            <w:bookmarkEnd w:id="34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8.2-33.7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single" w:sz="4" w:space="0" w:color="00000A"/>
                              <w:bottom w:val="single" w:sz="4" w:space="0" w:color="00000A"/>
                              <w:right w:val="nil"/>
                            </w:tcBorders>
                            <w:shd w:val="clear" w:color="auto" w:fill="FFFFFF" w:themeFill="background1"/>
                            <w:tcMar>
                              <w:left w:w="88" w:type="dxa"/>
                            </w:tcMar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5" w:name="__UnoMark__2329_1877530090"/>
                            <w:bookmarkEnd w:id="35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6" w:name="__UnoMark__2330_1877530090"/>
                            <w:bookmarkEnd w:id="36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-15.2)</w:t>
                            </w:r>
                          </w:p>
                        </w:tc>
                        <w:tc>
                          <w:tcPr>
                            <w:tcW w:w="1419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7" w:name="__UnoMark__2331_1877530090"/>
                            <w:bookmarkEnd w:id="37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8" w:name="__UnoMark__2332_1877530090"/>
                            <w:bookmarkEnd w:id="38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.5-38)</w:t>
                            </w:r>
                          </w:p>
                        </w:tc>
                        <w:tc>
                          <w:tcPr>
                            <w:tcW w:w="141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FFFFFF" w:themeFill="background1"/>
                          </w:tcPr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bookmarkStart w:id="39" w:name="__UnoMark__2333_1877530090"/>
                            <w:bookmarkEnd w:id="39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360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.7-31.2)</w:t>
                            </w:r>
                          </w:p>
                        </w:tc>
                      </w:tr>
                    </w:tbl>
                    <w:p w:rsidR="00907BE2" w:rsidRDefault="00907BE2" w:rsidP="00907BE2"/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="Arial" w:hAnsi="Arial" w:cs="Arial"/>
          <w:sz w:val="18"/>
          <w:szCs w:val="18"/>
          <w:lang w:val="en-GB"/>
        </w:rPr>
        <w:t xml:space="preserve">. </w:t>
      </w:r>
    </w:p>
    <w:p w:rsidR="00907BE2" w:rsidRDefault="00907BE2" w:rsidP="00907BE2">
      <w:pPr>
        <w:pStyle w:val="Sinespaciad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Date are presented as </w:t>
      </w:r>
      <w:r w:rsidR="0065325E">
        <w:rPr>
          <w:rFonts w:ascii="Arial" w:hAnsi="Arial" w:cs="Arial"/>
          <w:sz w:val="18"/>
          <w:szCs w:val="18"/>
          <w:lang w:val="en-GB"/>
        </w:rPr>
        <w:t xml:space="preserve">the </w:t>
      </w:r>
      <w:r w:rsidR="005204FA" w:rsidRPr="00892404">
        <w:rPr>
          <w:rFonts w:ascii="Arial" w:hAnsi="Arial" w:cs="Arial"/>
          <w:sz w:val="18"/>
          <w:szCs w:val="18"/>
          <w:lang w:val="en-US"/>
        </w:rPr>
        <w:t>median (25th–75th percentiles)</w:t>
      </w: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</w:pPr>
    </w:p>
    <w:p w:rsidR="00907BE2" w:rsidRDefault="00907BE2" w:rsidP="00907BE2">
      <w:pPr>
        <w:rPr>
          <w:rFonts w:ascii="Arial" w:hAnsi="Arial" w:cs="Arial"/>
          <w:b/>
          <w:lang w:val="en-GB"/>
        </w:rPr>
        <w:sectPr w:rsidR="00907BE2">
          <w:pgSz w:w="16838" w:h="11906" w:orient="landscape"/>
          <w:pgMar w:top="1701" w:right="1417" w:bottom="1701" w:left="1417" w:header="708" w:footer="708" w:gutter="0"/>
          <w:cols w:space="720"/>
          <w:formProt w:val="0"/>
          <w:docGrid w:linePitch="360" w:charSpace="-2049"/>
        </w:sectPr>
      </w:pPr>
    </w:p>
    <w:p w:rsidR="00907BE2" w:rsidRDefault="0006060F" w:rsidP="00907BE2">
      <w:pPr>
        <w:spacing w:before="240" w:after="0"/>
        <w:rPr>
          <w:rFonts w:ascii="Arial" w:hAnsi="Arial" w:cs="Arial"/>
          <w:b/>
          <w:lang w:val="en-GB"/>
        </w:rPr>
      </w:pPr>
      <w:r>
        <w:rPr>
          <w:rStyle w:val="Textoennegrita"/>
          <w:rFonts w:ascii="Arial" w:hAnsi="Arial" w:cs="Arial"/>
          <w:lang w:val="en-GB"/>
        </w:rPr>
        <w:lastRenderedPageBreak/>
        <w:t xml:space="preserve">Supplementary </w:t>
      </w:r>
      <w:r>
        <w:rPr>
          <w:rFonts w:ascii="Arial" w:hAnsi="Arial" w:cs="Arial"/>
          <w:b/>
          <w:lang w:val="en-GB"/>
        </w:rPr>
        <w:t>Table S3</w:t>
      </w:r>
      <w:r w:rsidR="00907BE2">
        <w:rPr>
          <w:rFonts w:ascii="Arial" w:hAnsi="Arial" w:cs="Arial"/>
          <w:b/>
          <w:lang w:val="en-GB"/>
        </w:rPr>
        <w:t>. Calprotectin concentrations in pleural fluid (ng ml</w:t>
      </w:r>
      <w:r w:rsidR="00907BE2">
        <w:rPr>
          <w:rFonts w:ascii="Arial" w:hAnsi="Arial" w:cs="Arial"/>
          <w:b/>
          <w:vertAlign w:val="superscript"/>
          <w:lang w:val="en-GB"/>
        </w:rPr>
        <w:t>-1</w:t>
      </w:r>
      <w:r w:rsidR="00907BE2">
        <w:rPr>
          <w:rFonts w:ascii="Arial" w:hAnsi="Arial" w:cs="Arial"/>
          <w:b/>
          <w:lang w:val="en-GB"/>
        </w:rPr>
        <w:t xml:space="preserve">) by </w:t>
      </w:r>
    </w:p>
    <w:p w:rsidR="00907BE2" w:rsidRDefault="00907BE2" w:rsidP="00907BE2">
      <w:pPr>
        <w:spacing w:after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participating centres</w:t>
      </w:r>
    </w:p>
    <w:p w:rsidR="00907BE2" w:rsidRDefault="00907BE2" w:rsidP="00907BE2">
      <w:pPr>
        <w:spacing w:after="0"/>
        <w:rPr>
          <w:rFonts w:ascii="Arial" w:hAnsi="Arial" w:cs="Arial"/>
          <w:b/>
          <w:lang w:val="en-GB"/>
        </w:rPr>
      </w:pPr>
    </w:p>
    <w:p w:rsidR="00907BE2" w:rsidRDefault="00892404" w:rsidP="00907BE2">
      <w:pPr>
        <w:rPr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89535" distR="89535" simplePos="0" relativeHeight="251661312" behindDoc="0" locked="0" layoutInCell="1" allowOverlap="1">
                <wp:simplePos x="0" y="0"/>
                <wp:positionH relativeFrom="margin">
                  <wp:posOffset>-68580</wp:posOffset>
                </wp:positionH>
                <wp:positionV relativeFrom="page">
                  <wp:posOffset>1305560</wp:posOffset>
                </wp:positionV>
                <wp:extent cx="5127625" cy="7265035"/>
                <wp:effectExtent l="0" t="0" r="0" b="0"/>
                <wp:wrapSquare wrapText="bothSides"/>
                <wp:docPr id="2" name="Marco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27625" cy="7265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aconcuadrcula"/>
                              <w:tblW w:w="8075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3"/>
                              <w:gridCol w:w="1701"/>
                              <w:gridCol w:w="1700"/>
                              <w:gridCol w:w="1701"/>
                            </w:tblGrid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Causes of pleural eff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Centre 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Centre 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Centre 3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Benign pleural eff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406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3580-2400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4291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3899.7-240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5302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874.7-8439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Tuberculous 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40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10157.9-2400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240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4000-240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6534.2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211.8-8902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E2179A" w:rsidP="00E2179A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Parapneumonic 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240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339.2-2400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240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0976-2400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9176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7322-13143.7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Non-malignant P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358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718.3-11597.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3674.4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376.9-2157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056.5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828.5-4267.1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E2179A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Miscellaneous P</w:t>
                                  </w:r>
                                  <w:r w:rsidR="00907BE2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1256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387-24000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3902.9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2537.6-12113.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5032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2530-5817.2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</w:rPr>
                                    <w:t>Malignant pleural effu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1902.5 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118-2952.7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2077 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683.5-3867.2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1720</w:t>
                                  </w:r>
                                </w:p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533.52-3338.33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Pr="00345B96" w:rsidRDefault="00907BE2">
                                  <w:pPr>
                                    <w:pStyle w:val="Sinespaciado"/>
                                    <w:spacing w:before="20" w:after="200" w:line="276" w:lineRule="auto"/>
                                    <w:jc w:val="both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Non small cell lung canc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289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1501.9-4373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3125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597-512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1607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400-5098.5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2084.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231.9-2711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2231.7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409-425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1782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598.1-3336.4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Small </w:t>
                                  </w:r>
                                  <w:r w:rsidR="003D395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cell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lung</w:t>
                                  </w:r>
                                  <w:r w:rsidR="003D395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181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1684-2916.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487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24-573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797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varian</w:t>
                                  </w:r>
                                  <w:r w:rsidR="003D3956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canc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2006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400-3597.7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219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689-2906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2748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2039-3458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Gastric canc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3011.4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1351.8-4671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1701.6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751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732.2-769.9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1466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510.1-3141.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1441.6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442.3-2441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Unknown orig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149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826.3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400-4849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Hematologic cance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2953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1704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539-3377.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4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400-400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Mesotheliom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4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400-938.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4540.4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1554.7-6463.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2182.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552.4-5628.3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Others</w:t>
                                  </w:r>
                                  <w:r w:rsidR="00E217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3777.5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(2952-4603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317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1946-439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2889.5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(708.2-5015.5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Transud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4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00-526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400-417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A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420.4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00-741.6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Heart failur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400-480.5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 (400-423.8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547.3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00-785.1)</w:t>
                                  </w: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Hepatic hydrothora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 xml:space="preserve">400 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400-607.8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pStyle w:val="Sinespaciado"/>
                                    <w:spacing w:before="20" w:line="276" w:lineRule="auto"/>
                                    <w:jc w:val="both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Neph</w:t>
                                  </w:r>
                                  <w:r w:rsidR="00381DFF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  <w:t>otic syndrome or dialy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907BE2" w:rsidTr="00B03DD1">
                              <w:trPr>
                                <w:trHeight w:val="454"/>
                              </w:trPr>
                              <w:tc>
                                <w:tcPr>
                                  <w:tcW w:w="2973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907BE2" w:rsidRDefault="00907BE2">
                                  <w:pPr>
                                    <w:spacing w:before="20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Others</w:t>
                                  </w:r>
                                  <w:r w:rsidR="00E2179A"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623.3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(548.5-698.2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00000A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  <w:p w:rsidR="00907BE2" w:rsidRDefault="00907BE2">
                                  <w:pPr>
                                    <w:spacing w:before="2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907BE2" w:rsidRDefault="00907BE2" w:rsidP="00907BE2">
                            <w:pPr>
                              <w:pStyle w:val="Sinespaciad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Abbreviation </w:t>
                            </w:r>
                            <w:r w:rsidRPr="009152D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PE = Pleural effusion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Date are presented as </w:t>
                            </w:r>
                            <w:r w:rsidR="0065325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the </w:t>
                            </w:r>
                            <w:r w:rsidR="005204FA" w:rsidRPr="0089240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median (25th–75th percentiles)</w:t>
                            </w:r>
                          </w:p>
                          <w:p w:rsidR="00E2179A" w:rsidRDefault="00E2179A" w:rsidP="00E2179A">
                            <w:pPr>
                              <w:pStyle w:val="Sinespaciado"/>
                              <w:ind w:left="142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  <w:r w:rsidRPr="0068275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2 melanoma, 2 uro</w:t>
                            </w:r>
                            <w:r w:rsidR="0065325E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logic cancer, 1 metastatic soft-</w:t>
                            </w:r>
                            <w:r w:rsidRPr="0068275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tissue sarcoma, 1 oesophagus carcinoma, 1 hepatocellular carcinoma, 1 kidney c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rcinoma, 1 colon adenocarcinoma</w:t>
                            </w:r>
                          </w:p>
                          <w:p w:rsidR="00E2179A" w:rsidRDefault="00E2179A" w:rsidP="00E2179A">
                            <w:pPr>
                              <w:pStyle w:val="Sinespaciado"/>
                              <w:ind w:left="142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275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**2 pericarditis, 1 amyloidosis, 1 non-specific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.</w:t>
                            </w:r>
                          </w:p>
                          <w:p w:rsidR="00907BE2" w:rsidRPr="001E3249" w:rsidRDefault="00907BE2" w:rsidP="00907BE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Marco2" o:spid="_x0000_s1027" type="#_x0000_t202" style="position:absolute;margin-left:-5.4pt;margin-top:102.8pt;width:403.75pt;height:572.05pt;z-index:251661312;visibility:visible;mso-wrap-style:square;mso-width-percent:0;mso-height-percent:0;mso-wrap-distance-left:7.05pt;mso-wrap-distance-top:0;mso-wrap-distance-right:7.05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" filled="f" stroked="f">
                <v:path arrowok="t"/>
                <v:textbox style="mso-fit-shape-to-text:t" inset="0,0,0,0">
                  <w:txbxContent>
                    <w:tbl>
                      <w:tblPr>
                        <w:tblStyle w:val="Tablaconcuadrcula"/>
                        <w:tblW w:w="8075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2973"/>
                        <w:gridCol w:w="1701"/>
                        <w:gridCol w:w="1700"/>
                        <w:gridCol w:w="1701"/>
                      </w:tblGrid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Causes of pleural eff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Centre 1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Centre 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Centre 3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Benign pleural eff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406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3580-24000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4291</w:t>
                            </w:r>
                          </w:p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3899.7-24000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5302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874.7-8439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Tuberculous P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40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10157.9-24000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40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4000-24000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6534.2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211.8-8902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E2179A" w:rsidP="00E2179A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Parapneumonic P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40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339.2-24000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40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0976-24000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176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7322-13143.7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n-malignant P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358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718.3-11597.5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3674.4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376.9-21570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056.5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828.5-4267.1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E2179A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Miscellaneous P</w:t>
                            </w:r>
                            <w:r w:rsidR="00907BE2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256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387-24000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902.9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2537.6-12113.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5032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2530-5817.2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Malignant pleural effu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902.5 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118-2952.75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077 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683.5-3867.25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20</w:t>
                            </w:r>
                          </w:p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33.52-3338.33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Pr="00345B96" w:rsidRDefault="00907BE2">
                            <w:pPr>
                              <w:pStyle w:val="Sinespaciado"/>
                              <w:spacing w:before="20" w:after="200" w:line="276" w:lineRule="auto"/>
                              <w:jc w:val="both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on small cell lung canc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289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1501.9-4373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3125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(597-5127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1607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(400-5098.5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084.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231.9-2711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231.7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409-4253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782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98.1-3336.4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mall </w:t>
                            </w:r>
                            <w:r w:rsidR="003D39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cel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ung</w:t>
                            </w:r>
                            <w:r w:rsidR="003D39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81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1684-2916.2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487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24-573.9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797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varian</w:t>
                            </w:r>
                            <w:r w:rsidR="003D395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anc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2006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400-3597.7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219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(689-2906.9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2748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(2039-3458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Gastric canc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3011.4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1351.8-4671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1701.6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751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732.2-769.9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1466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510.1-3141.5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1441.6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442.3-2441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Unknown origi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149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826.3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400-4849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Hematologic cance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2953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1704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539-3377.2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4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400-400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Mesotheliom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4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400-938.5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4540.4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1554.7-6463.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2182.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552.4-5628.3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Others</w:t>
                            </w:r>
                            <w:r w:rsidR="00E2179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3777.5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(2952-4603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317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1946-439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2889.5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(708.2-5015.5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Transudat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4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00-526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400-417.8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A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420.4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00-741.6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Heart failur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400-480.5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400-423.8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547.3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00-785.1)</w:t>
                            </w: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Hepatic hydrothorax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400 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400-607.8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pStyle w:val="Sinespaciado"/>
                              <w:spacing w:before="20" w:line="27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Neph</w:t>
                            </w:r>
                            <w:r w:rsidR="00381DF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otic syndrome or dialys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907BE2" w:rsidTr="00B03DD1">
                        <w:trPr>
                          <w:trHeight w:val="454"/>
                        </w:trPr>
                        <w:tc>
                          <w:tcPr>
                            <w:tcW w:w="2973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</w:tcPr>
                          <w:p w:rsidR="00907BE2" w:rsidRDefault="00907BE2">
                            <w:pPr>
                              <w:spacing w:before="20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thers</w:t>
                            </w:r>
                            <w:r w:rsidR="00E2179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623.3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548.5-698.2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00000A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:rsidR="00907BE2" w:rsidRDefault="00907BE2">
                            <w:pPr>
                              <w:spacing w:before="2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  <w:p w:rsidR="00907BE2" w:rsidRDefault="00907BE2">
                            <w:pPr>
                              <w:spacing w:before="2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:rsidR="00907BE2" w:rsidRDefault="00907BE2" w:rsidP="00907BE2">
                      <w:pPr>
                        <w:pStyle w:val="Sinespaciad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Abbreviation </w:t>
                      </w:r>
                      <w:r w:rsidRPr="009152D8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PE = Pleural effusion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Date are presented as </w:t>
                      </w:r>
                      <w:r w:rsidR="0065325E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the </w:t>
                      </w:r>
                      <w:r w:rsidR="005204FA" w:rsidRPr="00892404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median (25th–75th percentiles)</w:t>
                      </w:r>
                    </w:p>
                    <w:p w:rsidR="00E2179A" w:rsidRDefault="00E2179A" w:rsidP="00E2179A">
                      <w:pPr>
                        <w:pStyle w:val="Sinespaciado"/>
                        <w:ind w:left="142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*</w:t>
                      </w:r>
                      <w:r w:rsidRPr="00682753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2 melanoma, 2 uro</w:t>
                      </w:r>
                      <w:r w:rsidR="0065325E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logic cancer, 1 metastatic soft-</w:t>
                      </w:r>
                      <w:r w:rsidRPr="00682753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tissue sarcoma, 1 oesophagus carcinoma, 1 hepatocellular carcinoma, 1 kidney c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rcinoma, 1 colon adenocarcinoma</w:t>
                      </w:r>
                    </w:p>
                    <w:p w:rsidR="00E2179A" w:rsidRDefault="00E2179A" w:rsidP="00E2179A">
                      <w:pPr>
                        <w:pStyle w:val="Sinespaciado"/>
                        <w:ind w:left="142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682753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**2 pericarditis, 1 amyloidosis, 1 non-specific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.</w:t>
                      </w:r>
                    </w:p>
                    <w:p w:rsidR="00907BE2" w:rsidRPr="001E3249" w:rsidRDefault="00907BE2" w:rsidP="00907BE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:rsidR="00907BE2" w:rsidRDefault="00907BE2" w:rsidP="00907BE2">
      <w:pPr>
        <w:pStyle w:val="Sinespaciado"/>
        <w:rPr>
          <w:lang w:val="en-GB"/>
        </w:rPr>
      </w:pPr>
      <w:r w:rsidRPr="00314DC2">
        <w:rPr>
          <w:lang w:val="en-GB"/>
        </w:rPr>
        <w:br w:type="page"/>
      </w:r>
    </w:p>
    <w:tbl>
      <w:tblPr>
        <w:tblStyle w:val="Tablaconcuadrcula"/>
        <w:tblpPr w:leftFromText="141" w:rightFromText="141" w:vertAnchor="page" w:horzAnchor="margin" w:tblpX="-601" w:tblpY="2056"/>
        <w:tblW w:w="9923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6"/>
        <w:gridCol w:w="1134"/>
        <w:gridCol w:w="1263"/>
        <w:gridCol w:w="236"/>
        <w:gridCol w:w="1220"/>
        <w:gridCol w:w="1170"/>
        <w:gridCol w:w="1497"/>
      </w:tblGrid>
      <w:tr w:rsidR="00907BE2" w:rsidTr="00F15999">
        <w:trPr>
          <w:trHeight w:val="454"/>
        </w:trPr>
        <w:tc>
          <w:tcPr>
            <w:tcW w:w="99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Pr="00345B96" w:rsidRDefault="00907BE2" w:rsidP="00F15999">
            <w:pPr>
              <w:pStyle w:val="Sinespaciado"/>
              <w:pageBreakBefore/>
              <w:spacing w:before="20"/>
              <w:jc w:val="both"/>
              <w:rPr>
                <w:rFonts w:ascii="Arial" w:hAnsi="Arial" w:cs="Arial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PV</w:t>
            </w:r>
          </w:p>
        </w:tc>
        <w:tc>
          <w:tcPr>
            <w:tcW w:w="12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PV</w:t>
            </w:r>
          </w:p>
        </w:tc>
        <w:tc>
          <w:tcPr>
            <w:tcW w:w="2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LR</w:t>
            </w:r>
          </w:p>
        </w:tc>
        <w:tc>
          <w:tcPr>
            <w:tcW w:w="117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LR</w:t>
            </w:r>
          </w:p>
        </w:tc>
        <w:tc>
          <w:tcPr>
            <w:tcW w:w="149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pStyle w:val="Sinespaciado"/>
              <w:spacing w:before="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UC</w:t>
            </w:r>
          </w:p>
        </w:tc>
      </w:tr>
      <w:tr w:rsidR="00907BE2" w:rsidTr="00F15999">
        <w:trPr>
          <w:trHeight w:val="454"/>
        </w:trPr>
        <w:tc>
          <w:tcPr>
            <w:tcW w:w="9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6.6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3-98.3)</w:t>
            </w:r>
          </w:p>
        </w:tc>
        <w:tc>
          <w:tcPr>
            <w:tcW w:w="12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3.6-66.1)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-64)</w:t>
            </w:r>
          </w:p>
        </w:tc>
        <w:tc>
          <w:tcPr>
            <w:tcW w:w="12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5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2.1-98.5)</w:t>
            </w:r>
          </w:p>
        </w:tc>
        <w:tc>
          <w:tcPr>
            <w:tcW w:w="23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4-2.83)</w:t>
            </w:r>
          </w:p>
        </w:tc>
        <w:tc>
          <w:tcPr>
            <w:tcW w:w="117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3-0.15)</w:t>
            </w:r>
          </w:p>
        </w:tc>
        <w:tc>
          <w:tcPr>
            <w:tcW w:w="149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8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1.-0.886)</w:t>
            </w:r>
          </w:p>
        </w:tc>
      </w:tr>
      <w:tr w:rsidR="00907BE2" w:rsidTr="00F15999">
        <w:trPr>
          <w:trHeight w:val="4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8.2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6-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9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4.9-7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.3-65.5)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7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-99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3-3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-0.2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9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06-0.911)</w:t>
            </w:r>
          </w:p>
          <w:p w:rsidR="00907BE2" w:rsidRDefault="00907BE2" w:rsidP="00F15999">
            <w:pPr>
              <w:spacing w:before="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7BE2" w:rsidTr="00F15999">
        <w:trPr>
          <w:trHeight w:val="45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4.6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2.3-9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9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6.4-7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8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.5-76.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5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9-98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4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07-4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2-0.3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0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89-0.931)</w:t>
            </w:r>
          </w:p>
        </w:tc>
      </w:tr>
      <w:tr w:rsidR="00907BE2" w:rsidTr="00F15999">
        <w:trPr>
          <w:trHeight w:val="454"/>
        </w:trPr>
        <w:tc>
          <w:tcPr>
            <w:tcW w:w="9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pStyle w:val="Sinespaciado"/>
              <w:spacing w:before="20"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entr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6 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2.3-9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.6-5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8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.9-65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9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.2-97.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24-2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3-0.54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0</w:t>
            </w:r>
          </w:p>
          <w:p w:rsidR="00907BE2" w:rsidRDefault="00907BE2" w:rsidP="00F15999">
            <w:pPr>
              <w:spacing w:before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09-0.891)</w:t>
            </w:r>
          </w:p>
        </w:tc>
      </w:tr>
    </w:tbl>
    <w:p w:rsidR="00907BE2" w:rsidRDefault="0006060F" w:rsidP="00907BE2">
      <w:pPr>
        <w:spacing w:after="160" w:line="259" w:lineRule="auto"/>
        <w:rPr>
          <w:rFonts w:ascii="Arial" w:hAnsi="Arial" w:cs="Arial"/>
          <w:b/>
          <w:lang w:val="en-GB"/>
        </w:rPr>
      </w:pPr>
      <w:r>
        <w:rPr>
          <w:rStyle w:val="Textoennegrita"/>
          <w:rFonts w:ascii="Arial" w:hAnsi="Arial" w:cs="Arial"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able S</w:t>
      </w:r>
      <w:r w:rsidR="00907BE2">
        <w:rPr>
          <w:rFonts w:ascii="Arial" w:hAnsi="Arial" w:cs="Arial"/>
          <w:b/>
          <w:lang w:val="en-GB"/>
        </w:rPr>
        <w:t xml:space="preserve">4. Measures of diagnostic accuracy for calprotectin </w:t>
      </w:r>
    </w:p>
    <w:p w:rsidR="00907BE2" w:rsidRDefault="00907BE2" w:rsidP="00907BE2">
      <w:pPr>
        <w:pStyle w:val="Sinespaciad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bbreviations PPV=Positive predictive value, NPV=Negative predictive value, NLR=Negative likelihood ratio, PLR=Positive likelihood ratio , AUC= area under curve</w:t>
      </w:r>
    </w:p>
    <w:p w:rsidR="00907BE2" w:rsidRDefault="00907BE2" w:rsidP="00907BE2">
      <w:pPr>
        <w:pStyle w:val="Sinespaciad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Date are presented as per cent and confidence intervals of 95%</w:t>
      </w:r>
    </w:p>
    <w:p w:rsidR="00907BE2" w:rsidRDefault="00907BE2" w:rsidP="00907BE2">
      <w:pPr>
        <w:spacing w:after="160" w:line="259" w:lineRule="auto"/>
        <w:rPr>
          <w:lang w:val="en-GB"/>
        </w:rPr>
      </w:pPr>
    </w:p>
    <w:p w:rsidR="00907BE2" w:rsidRDefault="00907BE2" w:rsidP="00907BE2">
      <w:pPr>
        <w:spacing w:after="160" w:line="259" w:lineRule="auto"/>
        <w:rPr>
          <w:lang w:val="en-GB"/>
        </w:rPr>
      </w:pPr>
    </w:p>
    <w:p w:rsidR="00907BE2" w:rsidRDefault="00907BE2" w:rsidP="00907BE2">
      <w:pPr>
        <w:spacing w:after="160" w:line="259" w:lineRule="auto"/>
        <w:rPr>
          <w:lang w:val="en-GB"/>
        </w:rPr>
      </w:pPr>
    </w:p>
    <w:p w:rsidR="00907BE2" w:rsidRDefault="00907BE2" w:rsidP="00907BE2">
      <w:pPr>
        <w:spacing w:after="160" w:line="259" w:lineRule="auto"/>
        <w:rPr>
          <w:lang w:val="en-GB"/>
        </w:rPr>
      </w:pPr>
    </w:p>
    <w:p w:rsidR="00907BE2" w:rsidRDefault="00907BE2" w:rsidP="00907BE2">
      <w:pPr>
        <w:spacing w:after="160" w:line="259" w:lineRule="auto"/>
        <w:rPr>
          <w:lang w:val="en-GB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7EB3" w:rsidRPr="00892404" w:rsidRDefault="000C7EB3" w:rsidP="00AD7AD9">
      <w:pPr>
        <w:pStyle w:val="Sinespaciad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7BE2" w:rsidRDefault="00907BE2" w:rsidP="00907BE2">
      <w:pPr>
        <w:spacing w:after="160" w:line="259" w:lineRule="auto"/>
        <w:rPr>
          <w:lang w:val="en-GB"/>
        </w:rPr>
      </w:pPr>
    </w:p>
    <w:sectPr w:rsidR="00907BE2" w:rsidSect="00E3531A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9B3" w:rsidRDefault="00E969B3" w:rsidP="005F24EA">
      <w:pPr>
        <w:spacing w:after="0" w:line="240" w:lineRule="auto"/>
      </w:pPr>
      <w:r>
        <w:separator/>
      </w:r>
    </w:p>
  </w:endnote>
  <w:endnote w:type="continuationSeparator" w:id="0">
    <w:p w:rsidR="00E969B3" w:rsidRDefault="00E969B3" w:rsidP="005F2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1C28" w:rsidRDefault="00E969B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1C28" w:rsidRDefault="00E969B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9B3" w:rsidRDefault="00E969B3" w:rsidP="005F24EA">
      <w:pPr>
        <w:spacing w:after="0" w:line="240" w:lineRule="auto"/>
      </w:pPr>
      <w:r>
        <w:separator/>
      </w:r>
    </w:p>
  </w:footnote>
  <w:footnote w:type="continuationSeparator" w:id="0">
    <w:p w:rsidR="00E969B3" w:rsidRDefault="00E969B3" w:rsidP="005F2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1C28" w:rsidRDefault="00E969B3">
    <w:pPr>
      <w:pStyle w:val="Encabezamien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1C28" w:rsidRDefault="00E969B3">
    <w:pPr>
      <w:pStyle w:val="Encabezamien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A2FEB"/>
    <w:multiLevelType w:val="hybridMultilevel"/>
    <w:tmpl w:val="FC54AD8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BE2"/>
    <w:rsid w:val="00014B61"/>
    <w:rsid w:val="0006060F"/>
    <w:rsid w:val="00081135"/>
    <w:rsid w:val="000C7EB3"/>
    <w:rsid w:val="00112CB2"/>
    <w:rsid w:val="0011794D"/>
    <w:rsid w:val="0018409F"/>
    <w:rsid w:val="001A32FC"/>
    <w:rsid w:val="001D6151"/>
    <w:rsid w:val="002F575B"/>
    <w:rsid w:val="00301BC8"/>
    <w:rsid w:val="003129A4"/>
    <w:rsid w:val="00381DFF"/>
    <w:rsid w:val="003B5A19"/>
    <w:rsid w:val="003D3956"/>
    <w:rsid w:val="00435F28"/>
    <w:rsid w:val="0047450E"/>
    <w:rsid w:val="004C234A"/>
    <w:rsid w:val="005204FA"/>
    <w:rsid w:val="005900AC"/>
    <w:rsid w:val="005A56D3"/>
    <w:rsid w:val="005F24EA"/>
    <w:rsid w:val="0065325E"/>
    <w:rsid w:val="00737E9A"/>
    <w:rsid w:val="00861155"/>
    <w:rsid w:val="00892404"/>
    <w:rsid w:val="008A1355"/>
    <w:rsid w:val="008D0113"/>
    <w:rsid w:val="00907BE2"/>
    <w:rsid w:val="00960486"/>
    <w:rsid w:val="00973829"/>
    <w:rsid w:val="00AD7AD9"/>
    <w:rsid w:val="00B005D7"/>
    <w:rsid w:val="00B7194F"/>
    <w:rsid w:val="00B86278"/>
    <w:rsid w:val="00BC2A54"/>
    <w:rsid w:val="00BD61FD"/>
    <w:rsid w:val="00D757E3"/>
    <w:rsid w:val="00DE0147"/>
    <w:rsid w:val="00E05DCF"/>
    <w:rsid w:val="00E2179A"/>
    <w:rsid w:val="00E556CC"/>
    <w:rsid w:val="00E969B3"/>
    <w:rsid w:val="00EE3D08"/>
    <w:rsid w:val="00FD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6F9F5"/>
  <w15:docId w15:val="{17C97F40-4D50-450D-8AA3-A8AE22C6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BE2"/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inespaciadoCar">
    <w:name w:val="Sin espaciado Car"/>
    <w:basedOn w:val="Fuentedeprrafopredeter"/>
    <w:link w:val="Sinespaciado"/>
    <w:uiPriority w:val="1"/>
    <w:qFormat/>
    <w:rsid w:val="00907BE2"/>
  </w:style>
  <w:style w:type="character" w:customStyle="1" w:styleId="shorttext">
    <w:name w:val="short_text"/>
    <w:basedOn w:val="Fuentedeprrafopredeter"/>
    <w:qFormat/>
    <w:rsid w:val="00907BE2"/>
  </w:style>
  <w:style w:type="character" w:styleId="Textoennegrita">
    <w:name w:val="Strong"/>
    <w:basedOn w:val="Fuentedeprrafopredeter"/>
    <w:uiPriority w:val="22"/>
    <w:qFormat/>
    <w:rsid w:val="00907BE2"/>
    <w:rPr>
      <w:b/>
      <w:bCs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907BE2"/>
    <w:rPr>
      <w:color w:val="00000A"/>
    </w:rPr>
  </w:style>
  <w:style w:type="paragraph" w:styleId="Sinespaciado">
    <w:name w:val="No Spacing"/>
    <w:link w:val="SinespaciadoCar"/>
    <w:uiPriority w:val="1"/>
    <w:qFormat/>
    <w:rsid w:val="00907BE2"/>
    <w:pPr>
      <w:spacing w:after="0" w:line="240" w:lineRule="auto"/>
    </w:pPr>
  </w:style>
  <w:style w:type="paragraph" w:customStyle="1" w:styleId="Encabezamiento">
    <w:name w:val="Encabezamiento"/>
    <w:basedOn w:val="Normal"/>
    <w:uiPriority w:val="99"/>
    <w:semiHidden/>
    <w:unhideWhenUsed/>
    <w:rsid w:val="00907BE2"/>
    <w:pPr>
      <w:tabs>
        <w:tab w:val="center" w:pos="4252"/>
        <w:tab w:val="right" w:pos="8504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907BE2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PiedepginaCar1">
    <w:name w:val="Pie de página Car1"/>
    <w:basedOn w:val="Fuentedeprrafopredeter"/>
    <w:uiPriority w:val="99"/>
    <w:semiHidden/>
    <w:rsid w:val="00907BE2"/>
    <w:rPr>
      <w:rFonts w:ascii="Calibri" w:eastAsia="Calibri" w:hAnsi="Calibri"/>
      <w:color w:val="00000A"/>
    </w:rPr>
  </w:style>
  <w:style w:type="table" w:styleId="Tablaconcuadrcula">
    <w:name w:val="Table Grid"/>
    <w:basedOn w:val="Tablanormal"/>
    <w:uiPriority w:val="39"/>
    <w:rsid w:val="00907BE2"/>
    <w:pPr>
      <w:spacing w:after="0" w:line="240" w:lineRule="auto"/>
    </w:pPr>
    <w:rPr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_000</dc:creator>
  <cp:lastModifiedBy>Usuario</cp:lastModifiedBy>
  <cp:revision>2</cp:revision>
  <dcterms:created xsi:type="dcterms:W3CDTF">2020-01-30T14:07:00Z</dcterms:created>
  <dcterms:modified xsi:type="dcterms:W3CDTF">2020-01-30T14:07:00Z</dcterms:modified>
</cp:coreProperties>
</file>